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17E934EB"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477AFA1"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E997234"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FBF100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FD5CB69"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703EADB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89FD091"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6114987" w14:textId="77777777" w:rsidR="00FB3483" w:rsidRPr="00930A31" w:rsidRDefault="00FB3483">
            <w:pPr>
              <w:pStyle w:val="Default"/>
              <w:jc w:val="right"/>
              <w:rPr>
                <w:rFonts w:ascii="Arial" w:hAnsi="Arial" w:cs="Arial"/>
                <w:color w:val="auto"/>
                <w:sz w:val="18"/>
                <w:szCs w:val="18"/>
              </w:rPr>
            </w:pPr>
          </w:p>
        </w:tc>
      </w:tr>
      <w:tr w:rsidR="00FB3483" w:rsidRPr="004C1685" w14:paraId="2F15F5A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2F9C028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0F18D66C"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46E6B29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1B5F38E2" w14:textId="77777777" w:rsidR="00FB3483" w:rsidRPr="00930A31" w:rsidRDefault="00876BE2"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6810DC4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87D6F9D"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F2FCE78" w14:textId="77777777" w:rsidR="00FB3483" w:rsidRPr="00930A31" w:rsidRDefault="00FB3483">
            <w:pPr>
              <w:pStyle w:val="Default"/>
              <w:jc w:val="right"/>
              <w:rPr>
                <w:rFonts w:ascii="Arial" w:hAnsi="Arial" w:cs="Arial"/>
                <w:color w:val="auto"/>
                <w:sz w:val="18"/>
                <w:szCs w:val="18"/>
              </w:rPr>
            </w:pPr>
          </w:p>
        </w:tc>
      </w:tr>
      <w:tr w:rsidR="00FB3483" w:rsidRPr="004C1685" w14:paraId="12356D23"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69DFBEC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47A5AA9C"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398EFAD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3D3AC21B" w14:textId="77777777" w:rsidR="00FB3483" w:rsidRPr="00930A31" w:rsidRDefault="00876BE2"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36C2E5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6A89DB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DB6A888" w14:textId="77777777" w:rsidR="00FB3483" w:rsidRPr="00930A31" w:rsidRDefault="00FB3483">
            <w:pPr>
              <w:pStyle w:val="Default"/>
              <w:jc w:val="right"/>
              <w:rPr>
                <w:rFonts w:ascii="Arial" w:hAnsi="Arial" w:cs="Arial"/>
                <w:color w:val="auto"/>
                <w:sz w:val="18"/>
                <w:szCs w:val="18"/>
              </w:rPr>
            </w:pPr>
          </w:p>
        </w:tc>
      </w:tr>
      <w:tr w:rsidR="00FB3483" w:rsidRPr="004C1685" w14:paraId="42E7431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83A9DA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7BBE74D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54955B6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00E09601" w14:textId="77777777" w:rsidR="00FB3483" w:rsidRPr="00930A31" w:rsidRDefault="00876BE2" w:rsidP="005979B8">
            <w:pPr>
              <w:pStyle w:val="Default"/>
              <w:spacing w:before="40" w:after="40"/>
              <w:rPr>
                <w:rFonts w:ascii="Arial" w:hAnsi="Arial" w:cs="Arial"/>
                <w:color w:val="auto"/>
                <w:sz w:val="18"/>
                <w:szCs w:val="18"/>
              </w:rPr>
            </w:pPr>
            <w:r>
              <w:rPr>
                <w:rFonts w:ascii="Arial" w:hAnsi="Arial" w:cs="Arial"/>
                <w:color w:val="auto"/>
                <w:sz w:val="18"/>
                <w:szCs w:val="18"/>
              </w:rPr>
              <w:t>Purpose</w:t>
            </w:r>
          </w:p>
        </w:tc>
      </w:tr>
      <w:tr w:rsidR="00FB3483" w:rsidRPr="004C1685" w14:paraId="1F21B4FD"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3D05689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138AB77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4BABEED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1DF6C64A" w14:textId="2BC5F578" w:rsidR="00FB3483" w:rsidRPr="00930A31" w:rsidRDefault="002A0A2F"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14:paraId="79479C45"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B2918E9"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2AD9C08" w14:textId="77777777" w:rsidR="00FB3483" w:rsidRPr="00930A31" w:rsidRDefault="00FB3483">
            <w:pPr>
              <w:pStyle w:val="Default"/>
              <w:jc w:val="right"/>
              <w:rPr>
                <w:rFonts w:ascii="Arial" w:hAnsi="Arial" w:cs="Arial"/>
                <w:color w:val="auto"/>
                <w:sz w:val="18"/>
                <w:szCs w:val="18"/>
              </w:rPr>
            </w:pPr>
          </w:p>
        </w:tc>
      </w:tr>
      <w:tr w:rsidR="00FB3483" w:rsidRPr="004C1685" w14:paraId="700D91C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B42FA3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63856F89"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1114C20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4641F31" w14:textId="0BD16F21" w:rsidR="00FB3483" w:rsidRPr="00930A31" w:rsidRDefault="002A0A2F"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6DA15BA3"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39EB6F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ADD1D30"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FB5618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4C6C3105" w14:textId="452F7880" w:rsidR="00FB3483" w:rsidRPr="00930A31" w:rsidRDefault="002A0A2F"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41EF437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2457FB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F4160EE"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A304EF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1A517481" w14:textId="492EA37C" w:rsidR="00FB3483" w:rsidRPr="00930A31" w:rsidRDefault="002A0A2F"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29E8A7A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2FD0F5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11416867"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154EDFF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DF277C0" w14:textId="1D42B5D9" w:rsidR="00FB3483" w:rsidRPr="00930A31" w:rsidRDefault="002A0A2F"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44757E6B"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D73FC7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5A962C8"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0E3F6EA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285720F" w14:textId="23470B98" w:rsidR="00FB3483" w:rsidRPr="00930A31" w:rsidRDefault="002A0A2F"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2EE5DB98"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7FA7F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3E5B611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52A83ED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B809521" w14:textId="77947DD0" w:rsidR="00930A31" w:rsidRPr="00930A31" w:rsidRDefault="002A0A2F"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625BC8CA" w14:textId="77777777" w:rsidTr="00930A31">
        <w:trPr>
          <w:trHeight w:val="48"/>
        </w:trPr>
        <w:tc>
          <w:tcPr>
            <w:tcW w:w="1668" w:type="dxa"/>
            <w:vMerge/>
            <w:tcBorders>
              <w:left w:val="single" w:sz="5" w:space="0" w:color="000000"/>
              <w:bottom w:val="single" w:sz="5" w:space="0" w:color="000000"/>
              <w:right w:val="single" w:sz="5" w:space="0" w:color="000000"/>
            </w:tcBorders>
          </w:tcPr>
          <w:p w14:paraId="4326306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B1CE07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0DDC6D1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C5274E8" w14:textId="16AB8C3A" w:rsidR="00930A31" w:rsidRPr="00930A31" w:rsidRDefault="002A0A2F"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2709862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632C56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14CCAA7C"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0AB5206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1A8E296" w14:textId="4E2F43B1" w:rsidR="00FB3483" w:rsidRPr="00930A31" w:rsidRDefault="002A0A2F"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6FEAA2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36C9B6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689377D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7C696BB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73571C6E" w14:textId="0644C71A" w:rsidR="00FB3483" w:rsidRPr="00930A31" w:rsidRDefault="002A0A2F"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1CD03522"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7566F9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6A048CC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4B98ED8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4DE3CD3" w14:textId="1796F635" w:rsidR="00930A31" w:rsidRPr="00930A31" w:rsidRDefault="002A0A2F"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0E3B31B5" w14:textId="77777777" w:rsidTr="00930A31">
        <w:trPr>
          <w:trHeight w:val="48"/>
        </w:trPr>
        <w:tc>
          <w:tcPr>
            <w:tcW w:w="1668" w:type="dxa"/>
            <w:vMerge/>
            <w:tcBorders>
              <w:left w:val="single" w:sz="5" w:space="0" w:color="000000"/>
              <w:right w:val="single" w:sz="5" w:space="0" w:color="000000"/>
            </w:tcBorders>
          </w:tcPr>
          <w:p w14:paraId="7A9321F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98A8E3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537EC87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41DE74FF" w14:textId="157006DB" w:rsidR="00930A31" w:rsidRPr="00930A31" w:rsidRDefault="002A0A2F"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32D9766A" w14:textId="77777777" w:rsidTr="00930A31">
        <w:trPr>
          <w:trHeight w:val="48"/>
        </w:trPr>
        <w:tc>
          <w:tcPr>
            <w:tcW w:w="1668" w:type="dxa"/>
            <w:vMerge/>
            <w:tcBorders>
              <w:left w:val="single" w:sz="5" w:space="0" w:color="000000"/>
              <w:right w:val="single" w:sz="5" w:space="0" w:color="000000"/>
            </w:tcBorders>
          </w:tcPr>
          <w:p w14:paraId="0FEEA2C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0E784B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DAFA7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57C81BA5" w14:textId="05C3AA7F" w:rsidR="00930A31" w:rsidRPr="00930A31" w:rsidRDefault="002A0A2F"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19BFC1A7" w14:textId="77777777" w:rsidTr="00930A31">
        <w:trPr>
          <w:trHeight w:val="48"/>
        </w:trPr>
        <w:tc>
          <w:tcPr>
            <w:tcW w:w="1668" w:type="dxa"/>
            <w:vMerge/>
            <w:tcBorders>
              <w:left w:val="single" w:sz="5" w:space="0" w:color="000000"/>
              <w:right w:val="single" w:sz="5" w:space="0" w:color="000000"/>
            </w:tcBorders>
          </w:tcPr>
          <w:p w14:paraId="5BA0827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B9234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548A7EA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6028D6A7" w14:textId="3E7080AF" w:rsidR="00930A31" w:rsidRPr="00930A31" w:rsidRDefault="002A0A2F"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2A6A9243" w14:textId="77777777" w:rsidTr="00930A31">
        <w:trPr>
          <w:trHeight w:val="48"/>
        </w:trPr>
        <w:tc>
          <w:tcPr>
            <w:tcW w:w="1668" w:type="dxa"/>
            <w:vMerge/>
            <w:tcBorders>
              <w:left w:val="single" w:sz="5" w:space="0" w:color="000000"/>
              <w:right w:val="single" w:sz="5" w:space="0" w:color="000000"/>
            </w:tcBorders>
          </w:tcPr>
          <w:p w14:paraId="6C74D63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4BF9A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52B5D36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247B54A2" w14:textId="7D059C67" w:rsidR="00930A31" w:rsidRPr="00930A31" w:rsidRDefault="002A0A2F"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42121DE2" w14:textId="77777777" w:rsidTr="00930A31">
        <w:trPr>
          <w:trHeight w:val="50"/>
        </w:trPr>
        <w:tc>
          <w:tcPr>
            <w:tcW w:w="1668" w:type="dxa"/>
            <w:vMerge/>
            <w:tcBorders>
              <w:left w:val="single" w:sz="5" w:space="0" w:color="000000"/>
              <w:bottom w:val="single" w:sz="5" w:space="0" w:color="000000"/>
              <w:right w:val="single" w:sz="5" w:space="0" w:color="000000"/>
            </w:tcBorders>
          </w:tcPr>
          <w:p w14:paraId="5579CBC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C8BC7B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597AA92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1B9056E" w14:textId="5B4E0BA9" w:rsidR="00930A31" w:rsidRPr="00930A31" w:rsidRDefault="002A0A2F"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6E5FE2" w:rsidRPr="004C1685" w14:paraId="217552E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C114789"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4DF223D7"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5D55DD79"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421E5A27" w14:textId="5C223021" w:rsidR="006E5FE2" w:rsidRPr="00930A31" w:rsidRDefault="002A0A2F"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6E5FE2" w:rsidRPr="004C1685" w14:paraId="0CC36C3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CFB0FE3"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69D3D60"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49485169"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667F232" w14:textId="269D44BF" w:rsidR="006E5FE2" w:rsidRPr="00930A31" w:rsidRDefault="002A0A2F"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31C2838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01A496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B7DBCD8" w14:textId="77777777" w:rsidR="00FB3483" w:rsidRPr="00930A31" w:rsidRDefault="00FB3483">
            <w:pPr>
              <w:pStyle w:val="Default"/>
              <w:jc w:val="center"/>
              <w:rPr>
                <w:rFonts w:ascii="Arial" w:hAnsi="Arial" w:cs="Arial"/>
                <w:color w:val="auto"/>
                <w:sz w:val="18"/>
                <w:szCs w:val="18"/>
              </w:rPr>
            </w:pPr>
          </w:p>
        </w:tc>
      </w:tr>
      <w:tr w:rsidR="00930A31" w:rsidRPr="004C1685" w14:paraId="705398D1"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E3DDDA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766D9EF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6679671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5A75B2A7" w14:textId="4C95E3A5" w:rsidR="00930A31" w:rsidRPr="00930A31" w:rsidRDefault="002A0A2F"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930A31" w:rsidRPr="004C1685" w14:paraId="625EE2B1" w14:textId="77777777" w:rsidTr="00930A31">
        <w:trPr>
          <w:trHeight w:val="48"/>
        </w:trPr>
        <w:tc>
          <w:tcPr>
            <w:tcW w:w="1668" w:type="dxa"/>
            <w:vMerge/>
            <w:tcBorders>
              <w:left w:val="single" w:sz="5" w:space="0" w:color="000000"/>
              <w:bottom w:val="single" w:sz="5" w:space="0" w:color="000000"/>
              <w:right w:val="single" w:sz="5" w:space="0" w:color="000000"/>
            </w:tcBorders>
          </w:tcPr>
          <w:p w14:paraId="521A763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C35482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031D36B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12C9CA34" w14:textId="2BEFDA6A" w:rsidR="00930A31" w:rsidRPr="00930A31" w:rsidRDefault="002A0A2F"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FB3483" w:rsidRPr="004C1685" w14:paraId="1F657E4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6D2B7AD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813679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5B79C03B"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68D06FFF" w14:textId="2B9AD1F3" w:rsidR="00FB3483" w:rsidRPr="00930A31" w:rsidRDefault="002A0A2F"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FB3483" w:rsidRPr="004C1685" w14:paraId="3934358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3AB22B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275ECE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7B25A592"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6E4DC966" w14:textId="6D752F04" w:rsidR="00FB3483" w:rsidRPr="00930A31" w:rsidRDefault="002A0A2F"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FB3483" w:rsidRPr="004C1685" w14:paraId="61EB785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2F6766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42918A5"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17A359DF"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70BB7103" w14:textId="4399A131" w:rsidR="00FB3483" w:rsidRPr="00930A31" w:rsidRDefault="002A0A2F"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930A31" w:rsidRPr="004C1685" w14:paraId="40DBF1BA"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174DCB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1B43AE3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7F897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4DC95C04" w14:textId="77C9AEA3" w:rsidR="00930A31" w:rsidRPr="00930A31" w:rsidRDefault="002A0A2F"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930A31" w:rsidRPr="004C1685" w14:paraId="43230C6C" w14:textId="77777777" w:rsidTr="00930A31">
        <w:trPr>
          <w:trHeight w:val="203"/>
        </w:trPr>
        <w:tc>
          <w:tcPr>
            <w:tcW w:w="1668" w:type="dxa"/>
            <w:vMerge/>
            <w:tcBorders>
              <w:left w:val="single" w:sz="5" w:space="0" w:color="000000"/>
              <w:right w:val="single" w:sz="5" w:space="0" w:color="000000"/>
            </w:tcBorders>
          </w:tcPr>
          <w:p w14:paraId="50D5321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EFFED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1B1141F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001BBCB5" w14:textId="0F3D9B41" w:rsidR="00930A31" w:rsidRPr="00930A31" w:rsidRDefault="002A0A2F"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930A31" w:rsidRPr="004C1685" w14:paraId="01E1C00B" w14:textId="77777777" w:rsidTr="00930A31">
        <w:trPr>
          <w:trHeight w:val="48"/>
        </w:trPr>
        <w:tc>
          <w:tcPr>
            <w:tcW w:w="1668" w:type="dxa"/>
            <w:vMerge/>
            <w:tcBorders>
              <w:left w:val="single" w:sz="5" w:space="0" w:color="000000"/>
              <w:right w:val="single" w:sz="5" w:space="0" w:color="000000"/>
            </w:tcBorders>
          </w:tcPr>
          <w:p w14:paraId="32A06C9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F71DD0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E39340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538DCC41" w14:textId="4979BFCA" w:rsidR="00930A31" w:rsidRPr="00930A31" w:rsidRDefault="002A0A2F"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930A31" w:rsidRPr="004C1685" w14:paraId="09800BFC" w14:textId="77777777" w:rsidTr="00930A31">
        <w:trPr>
          <w:trHeight w:val="48"/>
        </w:trPr>
        <w:tc>
          <w:tcPr>
            <w:tcW w:w="1668" w:type="dxa"/>
            <w:vMerge/>
            <w:tcBorders>
              <w:left w:val="single" w:sz="5" w:space="0" w:color="000000"/>
              <w:bottom w:val="single" w:sz="5" w:space="0" w:color="000000"/>
              <w:right w:val="single" w:sz="5" w:space="0" w:color="000000"/>
            </w:tcBorders>
          </w:tcPr>
          <w:p w14:paraId="4C91251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748949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367915E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E4B4AC3" w14:textId="5EBF848B" w:rsidR="00930A31" w:rsidRPr="00930A31" w:rsidRDefault="002A0A2F"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FB3483" w:rsidRPr="004C1685" w14:paraId="110089F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05880AA"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E4CC37D"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1F4620F"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2762B683" w14:textId="744CB25E" w:rsidR="00FB3483" w:rsidRPr="00930A31" w:rsidRDefault="002A0A2F"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077B44" w:rsidRPr="004C1685" w14:paraId="0011081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CBABD46"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02FC04C5"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194FA0FB"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1EDF857E" w14:textId="3D63B33D" w:rsidR="00077B44" w:rsidRPr="00930A31" w:rsidRDefault="002A0A2F" w:rsidP="00077B44">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077B44" w:rsidRPr="004C1685" w14:paraId="23E16424"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8713C78"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B298BB5"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03EAE045"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CB7433"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50358811"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0B1CF37"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0673F0F" w14:textId="6ADE11BE" w:rsidR="00930A31" w:rsidRPr="00930A31" w:rsidRDefault="002A0A2F"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30A31" w:rsidRPr="004C1685" w14:paraId="0E19DE40" w14:textId="77777777" w:rsidTr="00930A31">
        <w:trPr>
          <w:trHeight w:val="48"/>
        </w:trPr>
        <w:tc>
          <w:tcPr>
            <w:tcW w:w="1668" w:type="dxa"/>
            <w:vMerge/>
            <w:tcBorders>
              <w:left w:val="single" w:sz="5" w:space="0" w:color="000000"/>
              <w:right w:val="single" w:sz="5" w:space="0" w:color="000000"/>
            </w:tcBorders>
          </w:tcPr>
          <w:p w14:paraId="64AA64EC"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7EE91DD"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165ECD37"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4DF36942" w14:textId="5B3E62E0" w:rsidR="00930A31" w:rsidRPr="00930A31" w:rsidRDefault="002A0A2F"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30A31" w:rsidRPr="004C1685" w14:paraId="68947B33" w14:textId="77777777" w:rsidTr="00930A31">
        <w:trPr>
          <w:trHeight w:val="48"/>
        </w:trPr>
        <w:tc>
          <w:tcPr>
            <w:tcW w:w="1668" w:type="dxa"/>
            <w:vMerge/>
            <w:tcBorders>
              <w:left w:val="single" w:sz="5" w:space="0" w:color="000000"/>
              <w:right w:val="single" w:sz="5" w:space="0" w:color="000000"/>
            </w:tcBorders>
          </w:tcPr>
          <w:p w14:paraId="116FE57D"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CC3B4A5"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4AF5D550"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40540D1" w14:textId="03640C1D" w:rsidR="00930A31" w:rsidRPr="00930A31" w:rsidRDefault="002A0A2F"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30A31" w:rsidRPr="004C1685" w14:paraId="736F3FFF" w14:textId="77777777" w:rsidTr="00930A31">
        <w:trPr>
          <w:trHeight w:val="48"/>
        </w:trPr>
        <w:tc>
          <w:tcPr>
            <w:tcW w:w="1668" w:type="dxa"/>
            <w:vMerge/>
            <w:tcBorders>
              <w:left w:val="single" w:sz="5" w:space="0" w:color="000000"/>
              <w:bottom w:val="single" w:sz="4" w:space="0" w:color="auto"/>
              <w:right w:val="single" w:sz="5" w:space="0" w:color="000000"/>
            </w:tcBorders>
          </w:tcPr>
          <w:p w14:paraId="2347353C"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7DD2133D"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7F390032"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48C973E0" w14:textId="303154C1" w:rsidR="00930A31" w:rsidRPr="00930A31" w:rsidRDefault="002A0A2F"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077B44" w:rsidRPr="004C1685" w14:paraId="4CC893B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DF721DC"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CDAB116"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70656C1F"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45D80E47"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CA88D1E"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393A6AC7"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111F1496" w14:textId="0B69BD12" w:rsidR="00930A31" w:rsidRPr="00930A31" w:rsidRDefault="002A0A2F" w:rsidP="00077B44">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38A69ECA" w14:textId="77777777" w:rsidTr="00930A31">
        <w:trPr>
          <w:trHeight w:val="57"/>
        </w:trPr>
        <w:tc>
          <w:tcPr>
            <w:tcW w:w="1668" w:type="dxa"/>
            <w:vMerge/>
            <w:tcBorders>
              <w:left w:val="single" w:sz="5" w:space="0" w:color="000000"/>
              <w:right w:val="single" w:sz="5" w:space="0" w:color="000000"/>
            </w:tcBorders>
          </w:tcPr>
          <w:p w14:paraId="7DF1D2D9"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132DD1F"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5759C5B4"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2A026342" w14:textId="31CE3EB6" w:rsidR="00930A31" w:rsidRPr="00930A31" w:rsidRDefault="002A0A2F" w:rsidP="00077B44">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7C5E69E3" w14:textId="77777777" w:rsidTr="00930A31">
        <w:trPr>
          <w:trHeight w:val="48"/>
        </w:trPr>
        <w:tc>
          <w:tcPr>
            <w:tcW w:w="1668" w:type="dxa"/>
            <w:vMerge/>
            <w:tcBorders>
              <w:left w:val="single" w:sz="5" w:space="0" w:color="000000"/>
              <w:bottom w:val="single" w:sz="5" w:space="0" w:color="000000"/>
              <w:right w:val="single" w:sz="5" w:space="0" w:color="000000"/>
            </w:tcBorders>
          </w:tcPr>
          <w:p w14:paraId="6B266D9E"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C48361E"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3950F025"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71198DB6" w14:textId="47136ED1" w:rsidR="00930A31" w:rsidRPr="00930A31" w:rsidRDefault="002A0A2F" w:rsidP="00077B44">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077B44" w:rsidRPr="004C1685" w14:paraId="69C274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D112386"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58CA179"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1F1B77F9"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7BD65D33" w14:textId="1FF67E0E" w:rsidR="00077B44" w:rsidRPr="00930A31" w:rsidRDefault="002A0A2F"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077B44" w:rsidRPr="004C1685" w14:paraId="470D4AB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3F28581"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69F87FED"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7D508DAC"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1657F2E0" w14:textId="533A9383" w:rsidR="00077B44" w:rsidRPr="00930A31" w:rsidRDefault="002A0A2F"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077B44" w:rsidRPr="004C1685" w14:paraId="39BDA606"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63F882C2"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4FBD275D"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269C014A"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9EA39F1" w14:textId="5B07CC00" w:rsidR="00077B44" w:rsidRPr="00930A31" w:rsidRDefault="002A0A2F"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bl>
    <w:p w14:paraId="3B96F4FE" w14:textId="77777777" w:rsidR="00FB3483" w:rsidRPr="004C1685" w:rsidRDefault="00FB3483">
      <w:pPr>
        <w:pStyle w:val="Default"/>
        <w:rPr>
          <w:rFonts w:ascii="Arial" w:hAnsi="Arial" w:cs="Arial"/>
          <w:color w:val="auto"/>
        </w:rPr>
      </w:pPr>
    </w:p>
    <w:p w14:paraId="294192AF"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53A51851"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9"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10"/>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AEE34C" w14:textId="77777777" w:rsidR="00312CCA" w:rsidRDefault="00312CCA">
      <w:r>
        <w:separator/>
      </w:r>
    </w:p>
  </w:endnote>
  <w:endnote w:type="continuationSeparator" w:id="0">
    <w:p w14:paraId="70877BFB" w14:textId="77777777" w:rsidR="00312CCA" w:rsidRDefault="00312C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D53BC6" w14:textId="77777777" w:rsidR="00312CCA" w:rsidRDefault="00312CCA">
      <w:r>
        <w:separator/>
      </w:r>
    </w:p>
  </w:footnote>
  <w:footnote w:type="continuationSeparator" w:id="0">
    <w:p w14:paraId="151BD4D9" w14:textId="77777777" w:rsidR="00312CCA" w:rsidRDefault="00312CC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F51142" w14:textId="77777777" w:rsidR="00947707" w:rsidRPr="00930A31" w:rsidRDefault="00876BE2"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0449F426" wp14:editId="24281BB7">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9"/>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1C04B5"/>
    <w:rsid w:val="001C584A"/>
    <w:rsid w:val="00246C93"/>
    <w:rsid w:val="00254E59"/>
    <w:rsid w:val="00256BAF"/>
    <w:rsid w:val="002A0A2F"/>
    <w:rsid w:val="002A2A06"/>
    <w:rsid w:val="003103C2"/>
    <w:rsid w:val="00312CCA"/>
    <w:rsid w:val="003516AD"/>
    <w:rsid w:val="00363B8D"/>
    <w:rsid w:val="003760FB"/>
    <w:rsid w:val="0039182A"/>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76BE2"/>
    <w:rsid w:val="008A3EAE"/>
    <w:rsid w:val="008E2C91"/>
    <w:rsid w:val="00930A31"/>
    <w:rsid w:val="00947707"/>
    <w:rsid w:val="009827E5"/>
    <w:rsid w:val="00997E0C"/>
    <w:rsid w:val="009E285F"/>
    <w:rsid w:val="00A215D2"/>
    <w:rsid w:val="00A86593"/>
    <w:rsid w:val="00AB79CE"/>
    <w:rsid w:val="00AE4BBD"/>
    <w:rsid w:val="00B51910"/>
    <w:rsid w:val="00BE3B47"/>
    <w:rsid w:val="00C22710"/>
    <w:rsid w:val="00D95D84"/>
    <w:rsid w:val="00DC4F19"/>
    <w:rsid w:val="00E324A8"/>
    <w:rsid w:val="00E66E3A"/>
    <w:rsid w:val="00E82F94"/>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147FBF83"/>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hyperlink" Target="http://www.prisma-statement.org/"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9BE9C6EEAB0B341BEDE16C1477C8D86" ma:contentTypeVersion="16" ma:contentTypeDescription="Create a new document." ma:contentTypeScope="" ma:versionID="c4be9b3fe3af973225e9d3e6a14dda52">
  <xsd:schema xmlns:xsd="http://www.w3.org/2001/XMLSchema" xmlns:xs="http://www.w3.org/2001/XMLSchema" xmlns:p="http://schemas.microsoft.com/office/2006/metadata/properties" xmlns:ns2="fd948512-d911-4bde-a88c-6b0d7bbe44e9" xmlns:ns3="504124fa-692c-4984-859b-1cf0537394b2" targetNamespace="http://schemas.microsoft.com/office/2006/metadata/properties" ma:root="true" ma:fieldsID="59c8694a1ed022722430e988561baacd" ns2:_="" ns3:_="">
    <xsd:import namespace="fd948512-d911-4bde-a88c-6b0d7bbe44e9"/>
    <xsd:import namespace="504124fa-692c-4984-859b-1cf0537394b2"/>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KeyPoints" minOccurs="0"/>
                <xsd:element ref="ns3:MediaServiceKeyPoints" minOccurs="0"/>
                <xsd:element ref="ns3:MediaLengthInSeconds"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ServiceLocation"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d948512-d911-4bde-a88c-6b0d7bbe44e9"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a69c8dc3-206a-4ee9-bcf4-14379298f30a}" ma:internalName="TaxCatchAll" ma:showField="CatchAllData" ma:web="fd948512-d911-4bde-a88c-6b0d7bbe44e9">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504124fa-692c-4984-859b-1cf0537394b2"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LengthInSeconds" ma:index="14" nillable="true" ma:displayName="MediaLengthInSeconds" ma:hidden="true" ma:internalName="MediaLengthInSeconds" ma:readOnly="true">
      <xsd:simpleType>
        <xsd:restriction base="dms:Unknow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33fdc6da-32ca-4a2b-983e-32d6a4a8ae6b"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fd948512-d911-4bde-a88c-6b0d7bbe44e9" xsi:nil="true"/>
    <lcf76f155ced4ddcb4097134ff3c332f xmlns="504124fa-692c-4984-859b-1cf0537394b2">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1E4E185-F97B-43B4-9D1D-9B75F446974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d948512-d911-4bde-a88c-6b0d7bbe44e9"/>
    <ds:schemaRef ds:uri="504124fa-692c-4984-859b-1cf0537394b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93B9E47-1D48-41EC-85F6-3489CE1F1EA4}">
  <ds:schemaRefs>
    <ds:schemaRef ds:uri="http://schemas.microsoft.com/office/2006/metadata/properties"/>
    <ds:schemaRef ds:uri="http://schemas.microsoft.com/office/infopath/2007/PartnerControls"/>
    <ds:schemaRef ds:uri="fd948512-d911-4bde-a88c-6b0d7bbe44e9"/>
    <ds:schemaRef ds:uri="504124fa-692c-4984-859b-1cf0537394b2"/>
  </ds:schemaRefs>
</ds:datastoreItem>
</file>

<file path=customXml/itemProps3.xml><?xml version="1.0" encoding="utf-8"?>
<ds:datastoreItem xmlns:ds="http://schemas.openxmlformats.org/officeDocument/2006/customXml" ds:itemID="{AA4B9491-71EF-43AD-BC46-DE30BD66801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1095</Words>
  <Characters>6242</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Bates-Fraser, Lauren Carol</cp:lastModifiedBy>
  <cp:revision>2</cp:revision>
  <cp:lastPrinted>2020-11-24T03:02:00Z</cp:lastPrinted>
  <dcterms:created xsi:type="dcterms:W3CDTF">2023-04-12T11:25:00Z</dcterms:created>
  <dcterms:modified xsi:type="dcterms:W3CDTF">2023-04-12T11: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9BE9C6EEAB0B341BEDE16C1477C8D86</vt:lpwstr>
  </property>
</Properties>
</file>